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1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155"/>
        <w:tblGridChange w:id="0">
          <w:tblGrid>
            <w:gridCol w:w="71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0000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ffffff"/>
                <w:sz w:val="20"/>
                <w:szCs w:val="20"/>
                <w:rtl w:val="0"/>
              </w:rPr>
              <w:t xml:space="preserve">Ques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does anxiety feel like?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How can you tell if your anxiety is normal or a sign of anxiety disorder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is the difference between an anxiety attack and a panic attack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en should someone seek treatment for anxiety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are common treatment options for anxiety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Is medicine needed to treat anxiety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ill someone struggle with anxiety their whole lif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are helpful resources for anxiety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How is anxiety diagnosed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causes anxiety disorder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does depression feel lik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is the difference between depression and sadnes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causes depress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en should someone seek treatment for depress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are common treatment options for depress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Is medicine needed to treat depress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ill someone struggle with depression their whole lif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What are helpful resources for depressio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f6f8f9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How is depression diagnosed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434343"/>
                <w:sz w:val="20"/>
                <w:szCs w:val="20"/>
                <w:rtl w:val="0"/>
              </w:rPr>
              <w:t xml:space="preserve">How can you tell if someone is considering suicide and how to intervene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b w:val="1"/>
          <w:rtl w:val="0"/>
        </w:rPr>
        <w:t xml:space="preserve">Table 2: Input Prompts to LLMs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